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 3.  List of the 178 assessment measures identified by the initial search yield.</w:t>
      </w:r>
    </w:p>
    <w:tbl>
      <w:tblPr>
        <w:tblW w:w="8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8063"/>
      </w:tblGrid>
      <w:tr>
        <w:trPr/>
        <w:tc>
          <w:tcPr>
            <w:tcW w:w="7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 Measures identified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</w:t>
            </w:r>
          </w:p>
        </w:tc>
        <w:tc>
          <w:tcPr>
            <w:tcW w:w="806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ctive Australia Survey (AA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Care Index of Function (ACIF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delaide Activities Profile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DL-Oriented Assessment of Mobil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MC Linear Disability Sco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merican College of Rheumatology Functional Classification for hip OA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ASA Physical Status Classific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SIA Impairmen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Arthritis Impact Measuremen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ssessment of Living Skills and Resources (ALSAR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om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aecke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thel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erg Balance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stol ADL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AR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hronic Respiratory Questionnaire (CRQ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hula ADL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linical Global Impression of Change in Physical Frail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Outcomes Variable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Comprehensive Older Persons Evalu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S-PFP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Deaconess Elder Care Assessment of Risk (DECAR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ijon Physical Activity Sco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irect Assessment of Functional Status (DAF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bility Ratings Scale (DR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Duke Activity Status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2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Q5D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derly Mobility Scale (EM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nvironmental Analysis of Mobility Questionair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ortc QLQ-C30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luation of Dialy Activitie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veryday Abilities Scale for India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xercise of Self-care Agency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lling Risk Inventory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Falls Handicap Inventor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st Evaluation of Mobility, Balance and Fear (FEMBAF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Assessment Measure (FAM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Functional Independence Measure (FIM) 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M and FAM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il Elderly Functional Assessmen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renchay Activity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ctional Ambulation Categories (FAC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Ambulation Classification (FAC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4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ctional Assessment Inventory (FA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Assessment Screening Instrument (FAS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Assessment Screening Questionnaire Items (FASQ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Assessment Staging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al Autonomy Measurement Scale (SMAF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al Disability Assessmen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Disability Scale (FD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Interference Estimat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Performance Inventory (FP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Fullerton Functional Fitness Test (FFT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al Limitations Profi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Outcome of Sleep Questionnaire (FOSQ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Reach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Rating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al Assessment Inventor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Status Assessment (FSA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unctional Status Examin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Status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Functional Status Index (FS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neral Function Sco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eriatric Functional Rating Scale (GFR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eriatric Outcomes Scoring System (GOS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eriatric Postal Screening Survey and Scoring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lobal Assessment of Functioning Scale (GAF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lobal Deterioration Scale (GD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roningen Functional Capacity Tes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Groningen Activity restriction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Motor Function Assessmen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ss Motor Function Classification System Levels for Childre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ross Motor Function Measu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Goal Attainment scaling (GA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amrin Activity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ierarchical Assessment of Balance and Mobility (HABAM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ealth Assessment Questionaire - Disability Index (HAQ-D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iMA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istorical Physical Activity Questionnaire (HPAQ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Human Activity Profile (HAP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x of Life Skill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strumental Activity Measure (IAM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OWA Self Assessment Inventor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Karnofsky Performance Status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tz AD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tz Physical AD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nny Self Care Evalu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ein Bell ADL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ohlman Evaluation of Living Skills (KEL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ate Life Function and Disability Instrument: Disability Componen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ate Life Function and Disability Instrumen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awton IAD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LEIPAD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eisure Time Physical Activitie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ife Space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9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London Handicap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London Psychogeriatric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odified Motor Assessment Scale (MMA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otor Assessment Scale (</w:t>
            </w:r>
            <w:r>
              <w:rPr>
                <w:sz w:val="24"/>
                <w:szCs w:val="24"/>
              </w:rPr>
              <w:t>MA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anchester Respiratory Activities of Daily Living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ayo Portland Adaptability Inventory (MPA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ob H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ob 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Mobility Aids Status (MAID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bility-Related Physiological Limitations (MOBL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obility Classification Too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odified Cumulative Illness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dical Outcomes Study Instrument (MOS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SA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 SF-20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Neurological Patients Fuctional Inderpendence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New York Heart Association Classific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orthwestern Functional Status Review Instrumen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ern University Disability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bstacle Cours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lder Americans Resources and Services (OAR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swestry Disability Index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hysical Activity Scale for the Elderly (PASE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atient Evaluation Conference System (PEC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hysician Estimated Mobility Score (PEM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PC PAR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hysical Disability Index (PD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2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Cs/>
                <w:sz w:val="24"/>
                <w:szCs w:val="24"/>
              </w:rPr>
              <w:t>Parkinson's Disease ADL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erformance Assessment of Self Care Skill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Cs/>
                <w:sz w:val="24"/>
                <w:szCs w:val="24"/>
              </w:rPr>
              <w:t>Performance Orientated Assessment of Mobil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erformance Test of AD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Psychogeriatric Rating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2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hysical Performance Batter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hysical Performance Test Scoring Shee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Self Maintenance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hysician based assessment and counselling for exercise (PACE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Physiotherapy Functional Mobility Profi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ulmonary Functional Status Scale (PFS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Performance and Mobility Examination (PPME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ULSE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nairre of Functional Abil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3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Rankin Sco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Rapid Disability Rating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stricted Activ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Rivermead Mobility Index (RM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cale of Functional Capac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attle Angina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lf Efficacy for Functional Activities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nsory-Oriented Mobility Assessment Instrument (SOMAI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lf Efficacy for Functional Abil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F-12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F-20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F-36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anas Index of Disability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eehan Disability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herbroke Postal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hort Musculoskeletal Function Assessment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Social Dependence Concepts and Performance Scores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ring Motor Evaluation of Strok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pecific Activity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awbridge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Standardised Practical Equipment Tes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Stroke Adapted 30 item version of the Sickness Impact Profile (SA-SIP30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troke Impact Scal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roke Impairment Assessment Set (SIA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ubjective Index of Physical and Social Outcom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  <w:lang w:val="fr-FR"/>
              </w:rPr>
            </w:pPr>
            <w:r>
              <w:rPr>
                <w:bCs/>
                <w:sz w:val="24"/>
                <w:szCs w:val="24"/>
                <w:lang w:val="fr-FR"/>
              </w:rPr>
              <w:t>Sub-Saharan Africa Activity Questionnaire (SSAAQ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  <w:lang w:val="fr-FR"/>
              </w:rPr>
            </w:pPr>
            <w:r>
              <w:rPr>
                <w:bCs/>
                <w:sz w:val="24"/>
                <w:szCs w:val="24"/>
              </w:rPr>
              <w:t>Summary Performance Scores (SPS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ickness Impact Profile (SIP)(adapted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ix Minute Walk Tes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6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Ten Meter Walk Tes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8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The Medical Outcomes Study Instrumen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69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he Physical Capacity Evaluation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0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imed Manual Performance Test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1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imed Up and Go Test (TUG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72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inetti Balance Assessment Tool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glias Category Assessment (TCA)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ft's Assessment of Motor Performanc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4"/>
                <w:szCs w:val="24"/>
              </w:rPr>
              <w:t>WHO-ILAR COPCORD Core Questionnaire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OQOL-HIV</w:t>
            </w:r>
          </w:p>
        </w:tc>
      </w:tr>
      <w:tr>
        <w:trPr/>
        <w:tc>
          <w:tcPr>
            <w:tcW w:w="7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</w:t>
            </w:r>
          </w:p>
        </w:tc>
        <w:tc>
          <w:tcPr>
            <w:tcW w:w="80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OMAC</w:t>
            </w:r>
          </w:p>
        </w:tc>
      </w:tr>
      <w:tr>
        <w:trPr/>
        <w:tc>
          <w:tcPr>
            <w:tcW w:w="7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</w:t>
            </w:r>
          </w:p>
        </w:tc>
        <w:tc>
          <w:tcPr>
            <w:tcW w:w="806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Yale Activity Sca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0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720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tsHeading1">
    <w:name w:val="Nat's Heading 1"/>
    <w:basedOn w:val="Heading1"/>
    <w:next w:val="Heading2"/>
    <w:qFormat/>
    <w:pPr>
      <w:numPr>
        <w:ilvl w:val="0"/>
        <w:numId w:val="2"/>
      </w:numPr>
      <w:outlineLvl w:val="9"/>
    </w:pPr>
    <w:rPr/>
  </w:style>
  <w:style w:type="paragraph" w:styleId="NatsHeading2">
    <w:name w:val="Nat's Heading 2"/>
    <w:basedOn w:val="Heading2"/>
    <w:next w:val="Heading3"/>
    <w:qFormat/>
    <w:pPr>
      <w:numPr>
        <w:ilvl w:val="0"/>
        <w:numId w:val="3"/>
      </w:numPr>
    </w:pPr>
    <w:rPr/>
  </w:style>
  <w:style w:type="paragraph" w:styleId="NatsHeading3">
    <w:name w:val="Nat's Heading 3"/>
    <w:basedOn w:val="Heading3"/>
    <w:next w:val="Normal"/>
    <w:qFormat/>
    <w:pPr>
      <w:numPr>
        <w:ilvl w:val="0"/>
        <w:numId w:val="2"/>
      </w:numPr>
      <w:outlineLvl w:val="9"/>
    </w:pPr>
    <w:rPr/>
  </w:style>
  <w:style w:type="paragraph" w:styleId="NatsHeading4">
    <w:name w:val="Nat's Heading 4"/>
    <w:basedOn w:val="Heading4"/>
    <w:next w:val="Heading5"/>
    <w:qFormat/>
    <w:pPr>
      <w:numPr>
        <w:ilvl w:val="0"/>
        <w:numId w:val="2"/>
      </w:numPr>
      <w:jc w:val="both"/>
      <w:outlineLvl w:val="4"/>
    </w:pPr>
    <w:rPr>
      <w:bCs w:val="false"/>
      <w:i/>
      <w:iCs/>
      <w:sz w:val="26"/>
      <w:szCs w:val="26"/>
    </w:rPr>
  </w:style>
  <w:style w:type="paragraph" w:styleId="StyleNatsHeading4NotItalic">
    <w:name w:val="Style Nat's Heading 4 + Not Italic"/>
    <w:basedOn w:val="NatsHeading4"/>
    <w:qFormat/>
    <w:pPr>
      <w:numPr>
        <w:ilvl w:val="0"/>
        <w:numId w:val="0"/>
      </w:numPr>
      <w:ind w:hanging="0"/>
    </w:pPr>
    <w:rPr/>
  </w:style>
  <w:style w:type="paragraph" w:styleId="StyleFigureCharCharNotItalic">
    <w:name w:val="Style Figure Char Char + Not Italic"/>
    <w:basedOn w:val="Normal"/>
    <w:qFormat/>
    <w:pPr>
      <w:spacing w:lineRule="auto" w:line="360"/>
    </w:pPr>
    <w:rPr>
      <w:szCs w:val="20"/>
      <w:lang w:val="en-GB"/>
    </w:rPr>
  </w:style>
  <w:style w:type="paragraph" w:styleId="FigureCharChar">
    <w:name w:val="Figure Char Char"/>
    <w:basedOn w:val="Normal"/>
    <w:qFormat/>
    <w:pPr>
      <w:spacing w:lineRule="auto" w:line="360"/>
    </w:pPr>
    <w:rPr>
      <w:i/>
      <w:szCs w:val="20"/>
      <w:lang w:val="en-GB"/>
    </w:rPr>
  </w:style>
  <w:style w:type="paragraph" w:styleId="NatTable">
    <w:name w:val="Nat Table"/>
    <w:basedOn w:val="Normal"/>
    <w:qFormat/>
    <w:pPr>
      <w:spacing w:lineRule="auto" w:line="360"/>
      <w:jc w:val="both"/>
    </w:pPr>
    <w:rPr>
      <w:szCs w:val="20"/>
      <w:lang w:val="en-GB"/>
    </w:rPr>
  </w:style>
  <w:style w:type="paragraph" w:styleId="StyleNatsHeading3JustifiedBefore0ptAfter0ptLin">
    <w:name w:val="Style Nat's Heading 3 + Justified Before:  0 pt After:  0 pt Lin..."/>
    <w:basedOn w:val="NatsHeading3"/>
    <w:qFormat/>
    <w:pPr>
      <w:numPr>
        <w:ilvl w:val="0"/>
        <w:numId w:val="0"/>
      </w:numPr>
      <w:spacing w:lineRule="auto" w:line="360"/>
      <w:ind w:hanging="0"/>
      <w:jc w:val="both"/>
    </w:pPr>
    <w:rPr>
      <w:rFonts w:cs="Times New Roman"/>
      <w:szCs w:val="20"/>
    </w:rPr>
  </w:style>
  <w:style w:type="paragraph" w:styleId="StyleNatsHeading3Justified">
    <w:name w:val="Style Nat's Heading 3 + Justified"/>
    <w:basedOn w:val="NatsHeading3"/>
    <w:qFormat/>
    <w:pPr>
      <w:numPr>
        <w:ilvl w:val="0"/>
        <w:numId w:val="0"/>
      </w:numPr>
      <w:ind w:hanging="0"/>
    </w:pPr>
    <w:rPr>
      <w:rFonts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07:41:00Z</dcterms:created>
  <dc:creator>Natalie De Morton</dc:creator>
  <dc:description/>
  <dc:language>en-US</dc:language>
  <cp:lastModifiedBy>ndemorto</cp:lastModifiedBy>
  <dcterms:modified xsi:type="dcterms:W3CDTF">2008-05-28T18:29:00Z</dcterms:modified>
  <cp:revision>3</cp:revision>
  <dc:subject/>
  <dc:title>Appendix 3</dc:title>
</cp:coreProperties>
</file>